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6DE" w:rsidRDefault="0058453C" w:rsidP="003D3408">
      <w:proofErr w:type="gramStart"/>
      <w:r>
        <w:rPr>
          <w:b/>
        </w:rPr>
        <w:t xml:space="preserve">S3 </w:t>
      </w:r>
      <w:r w:rsidR="00242146">
        <w:rPr>
          <w:b/>
        </w:rPr>
        <w:t>Table.</w:t>
      </w:r>
      <w:proofErr w:type="gramEnd"/>
      <w:r w:rsidR="00242146">
        <w:rPr>
          <w:b/>
        </w:rPr>
        <w:t xml:space="preserve"> </w:t>
      </w:r>
      <w:r w:rsidR="00242146" w:rsidRPr="00684F94">
        <w:rPr>
          <w:rFonts w:ascii="Arial" w:hAnsi="Arial" w:cs="Arial"/>
        </w:rPr>
        <w:t xml:space="preserve">Genetic diversity of </w:t>
      </w:r>
      <w:r w:rsidR="00242146" w:rsidRPr="00684F94">
        <w:rPr>
          <w:rFonts w:ascii="Arial" w:hAnsi="Arial" w:cs="Arial"/>
          <w:i/>
        </w:rPr>
        <w:t>pvr2</w:t>
      </w:r>
      <w:r w:rsidR="00242146" w:rsidRPr="00F56E72">
        <w:rPr>
          <w:rFonts w:ascii="Arial" w:hAnsi="Arial" w:cs="Arial"/>
          <w:i/>
        </w:rPr>
        <w:t>/eIF4E</w:t>
      </w:r>
      <w:r w:rsidR="002B5121">
        <w:rPr>
          <w:rFonts w:ascii="Arial" w:hAnsi="Arial" w:cs="Arial"/>
          <w:i/>
        </w:rPr>
        <w:t>1</w:t>
      </w:r>
      <w:r w:rsidR="00242146" w:rsidRPr="00684F94">
        <w:rPr>
          <w:rFonts w:ascii="Arial" w:hAnsi="Arial" w:cs="Arial"/>
        </w:rPr>
        <w:t xml:space="preserve"> </w:t>
      </w:r>
      <w:r w:rsidR="00242146">
        <w:rPr>
          <w:rFonts w:ascii="Arial" w:hAnsi="Arial" w:cs="Arial"/>
        </w:rPr>
        <w:t>exons</w:t>
      </w:r>
      <w:r w:rsidR="00706B1A">
        <w:rPr>
          <w:rFonts w:ascii="Arial" w:hAnsi="Arial" w:cs="Arial"/>
        </w:rPr>
        <w:t xml:space="preserve"> and introns</w:t>
      </w:r>
      <w:r w:rsidR="00242146" w:rsidRPr="00684F94">
        <w:rPr>
          <w:rFonts w:ascii="Arial" w:hAnsi="Arial" w:cs="Arial"/>
        </w:rPr>
        <w:t xml:space="preserve"> in </w:t>
      </w:r>
      <w:proofErr w:type="spellStart"/>
      <w:r w:rsidR="00242146" w:rsidRPr="00684F94">
        <w:rPr>
          <w:rFonts w:ascii="Arial" w:hAnsi="Arial" w:cs="Arial"/>
        </w:rPr>
        <w:t>chiltepin</w:t>
      </w:r>
      <w:proofErr w:type="spellEnd"/>
      <w:r w:rsidR="00242146" w:rsidRPr="00684F94">
        <w:rPr>
          <w:rFonts w:ascii="Arial" w:hAnsi="Arial" w:cs="Arial"/>
        </w:rPr>
        <w:t xml:space="preserve"> populations according to geographical provinces and habitats</w:t>
      </w:r>
      <w:r w:rsidR="00242146">
        <w:rPr>
          <w:rFonts w:ascii="Arial" w:hAnsi="Arial" w:cs="Arial"/>
        </w:rPr>
        <w:t xml:space="preserve"> </w:t>
      </w:r>
      <w:r w:rsidR="00242146">
        <w:rPr>
          <w:rFonts w:ascii="Arial" w:hAnsi="Arial" w:cs="Arial"/>
          <w:vertAlign w:val="superscript"/>
        </w:rPr>
        <w:t>a)</w:t>
      </w:r>
      <w:r w:rsidR="00242146" w:rsidRPr="00684F94">
        <w:rPr>
          <w:rFonts w:ascii="Arial" w:hAnsi="Arial" w:cs="Arial"/>
        </w:rPr>
        <w:t>.</w:t>
      </w:r>
    </w:p>
    <w:tbl>
      <w:tblPr>
        <w:tblW w:w="15599" w:type="dxa"/>
        <w:tblInd w:w="93" w:type="dxa"/>
        <w:tblLook w:val="04A0" w:firstRow="1" w:lastRow="0" w:firstColumn="1" w:lastColumn="0" w:noHBand="0" w:noVBand="1"/>
      </w:tblPr>
      <w:tblGrid>
        <w:gridCol w:w="927"/>
        <w:gridCol w:w="2096"/>
        <w:gridCol w:w="2096"/>
        <w:gridCol w:w="2096"/>
        <w:gridCol w:w="2096"/>
        <w:gridCol w:w="2096"/>
        <w:gridCol w:w="2096"/>
        <w:gridCol w:w="2096"/>
      </w:tblGrid>
      <w:tr w:rsidR="000066DE" w:rsidRPr="000066DE" w:rsidTr="006E541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066DE" w:rsidRPr="000066DE" w:rsidTr="006E541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roups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1A43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π </w:t>
            </w: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pvr2 </w:t>
            </w:r>
            <w:r w:rsidR="001A43AF">
              <w:rPr>
                <w:rFonts w:ascii="Calibri" w:eastAsia="Times New Roman" w:hAnsi="Calibri" w:cs="Times New Roman"/>
                <w:color w:val="000000"/>
                <w:lang w:eastAsia="en-GB"/>
              </w:rPr>
              <w:t>exons</w:t>
            </w: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π </w:t>
            </w: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(pvr2 introns)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π </w:t>
            </w: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(full pvr2 gene)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π </w:t>
            </w: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="003327E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vr2 </w:t>
            </w: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intron1)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π</w:t>
            </w: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3327E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vr2 </w:t>
            </w: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intron2)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π </w:t>
            </w: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="003327E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vr2 </w:t>
            </w: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intron3)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π </w:t>
            </w: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="003327E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vr2 </w:t>
            </w:r>
            <w:r w:rsidRPr="000066DE">
              <w:rPr>
                <w:rFonts w:ascii="Calibri" w:eastAsia="Times New Roman" w:hAnsi="Calibri" w:cs="Times New Roman"/>
                <w:color w:val="000000"/>
                <w:lang w:eastAsia="en-GB"/>
              </w:rPr>
              <w:t>intron4)</w:t>
            </w:r>
          </w:p>
        </w:tc>
      </w:tr>
      <w:tr w:rsidR="000066DE" w:rsidRPr="000066DE" w:rsidTr="006E5412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ON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98 ± 0.0007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454 ± 0.00135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339 ± 0.00098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782 ± 0.00287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228 ± 0.00237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257 ± 0.00127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1239 ± 0.00893</w:t>
            </w:r>
          </w:p>
        </w:tc>
      </w:tr>
      <w:tr w:rsidR="000066DE" w:rsidRPr="000066DE" w:rsidTr="006E541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PA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125 ± 0.00066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714 ± 0.00128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543 ± 0.00108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1032 ± 0.0032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00 ± 0.0000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571 ± 0.00173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00 ± 0.00000</w:t>
            </w:r>
          </w:p>
        </w:tc>
      </w:tr>
      <w:tr w:rsidR="000066DE" w:rsidRPr="000066DE" w:rsidTr="006E541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ZP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110 ± 0.0008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99 ± 0.00042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89 ± 0.00039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221 ± 0.00136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135 ± 0.00146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74 ± 0.00063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00 ± 0.00000</w:t>
            </w:r>
          </w:p>
        </w:tc>
      </w:tr>
      <w:tr w:rsidR="000066DE" w:rsidRPr="000066DE" w:rsidTr="006E541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MO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333 ± 0.00127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20 ± 0.00014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100 ± 0.00027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160 ± 0.00094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00 ± 0.0000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00 ± 0.0000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00 ± 0.00000</w:t>
            </w:r>
          </w:p>
        </w:tc>
      </w:tr>
      <w:tr w:rsidR="000066DE" w:rsidRPr="000066DE" w:rsidTr="006E541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PS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79 ± 0.00077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519 ± 0.00147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381 ± 0.00108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310 ± 0.00171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00 ± 0.0000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585 ± 0.0019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00 ± 0.00000</w:t>
            </w:r>
          </w:p>
        </w:tc>
      </w:tr>
      <w:tr w:rsidR="000066DE" w:rsidRPr="000066DE" w:rsidTr="006E541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YUC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390 ± 0.0016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140 ± 0.00077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158 ± 0.00074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831 ± 0.00309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00 ± 0.0000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320 ± 0.0014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00 ± 0.00000</w:t>
            </w:r>
          </w:p>
        </w:tc>
      </w:tr>
      <w:tr w:rsidR="000066DE" w:rsidRPr="000066DE" w:rsidTr="006E5412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359 ± 0.00115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606 ± 0.00112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512 ± 0.00109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915 ± 0.00263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85 ± 0.00060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491 ± 0.00136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632 ± 0.00473</w:t>
            </w:r>
          </w:p>
        </w:tc>
      </w:tr>
      <w:tr w:rsidR="000066DE" w:rsidRPr="000066DE" w:rsidTr="006E541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347 ± 0.00149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598 ± 0.00093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521 ± 0.00105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710 ± 0.00214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80 ± 0.00081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550 ± 0.00138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00 ± 0.00000</w:t>
            </w:r>
          </w:p>
        </w:tc>
      </w:tr>
      <w:tr w:rsidR="000066DE" w:rsidRPr="000066DE" w:rsidTr="006E541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360 ± 0.00132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655 ± 0.0013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561 ± 0.00106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933 ± 0.00262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082 ± 0.00062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586 ± 0.00157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066DE">
              <w:rPr>
                <w:rFonts w:ascii="Calibri" w:eastAsia="Times New Roman" w:hAnsi="Calibri" w:cs="Times New Roman"/>
                <w:lang w:eastAsia="en-GB"/>
              </w:rPr>
              <w:t>0.00415 ± 0.00302</w:t>
            </w:r>
          </w:p>
        </w:tc>
      </w:tr>
      <w:tr w:rsidR="000066DE" w:rsidRPr="000066DE" w:rsidTr="006E5412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6DE" w:rsidRPr="000066DE" w:rsidRDefault="000066DE" w:rsidP="000066D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</w:tbl>
    <w:p w:rsidR="000A38AB" w:rsidRPr="006E5412" w:rsidRDefault="00706B1A">
      <w:r w:rsidRPr="006E5412">
        <w:rPr>
          <w:rFonts w:ascii="Arial" w:hAnsi="Arial" w:cs="Arial"/>
          <w:vertAlign w:val="superscript"/>
        </w:rPr>
        <w:t>a)</w:t>
      </w:r>
      <w:r>
        <w:rPr>
          <w:rFonts w:ascii="Arial" w:hAnsi="Arial" w:cs="Arial"/>
        </w:rPr>
        <w:t xml:space="preserve"> </w:t>
      </w:r>
      <w:r w:rsidR="00242146" w:rsidRPr="006E5412">
        <w:rPr>
          <w:rFonts w:ascii="Arial" w:hAnsi="Arial" w:cs="Arial"/>
        </w:rPr>
        <w:t xml:space="preserve">Genetic diversity (π) of </w:t>
      </w:r>
      <w:r w:rsidR="00242146" w:rsidRPr="006E5412">
        <w:rPr>
          <w:rFonts w:ascii="Arial" w:hAnsi="Arial" w:cs="Arial"/>
          <w:i/>
        </w:rPr>
        <w:t>pvr2/eIF4E</w:t>
      </w:r>
      <w:r w:rsidR="002B5121">
        <w:rPr>
          <w:rFonts w:ascii="Arial" w:hAnsi="Arial" w:cs="Arial"/>
          <w:i/>
        </w:rPr>
        <w:t>1</w:t>
      </w:r>
      <w:r w:rsidR="00242146" w:rsidRPr="006E5412">
        <w:rPr>
          <w:rFonts w:ascii="Arial" w:hAnsi="Arial" w:cs="Arial"/>
        </w:rPr>
        <w:t xml:space="preserve"> </w:t>
      </w:r>
      <w:r w:rsidR="003327E9" w:rsidRPr="006E5412">
        <w:rPr>
          <w:rFonts w:ascii="Arial" w:hAnsi="Arial" w:cs="Arial"/>
        </w:rPr>
        <w:t xml:space="preserve">coding sequence (pvr2 </w:t>
      </w:r>
      <w:r w:rsidR="00242146" w:rsidRPr="006E5412">
        <w:rPr>
          <w:rFonts w:ascii="Arial" w:hAnsi="Arial" w:cs="Arial"/>
        </w:rPr>
        <w:t>exons</w:t>
      </w:r>
      <w:r w:rsidR="003327E9" w:rsidRPr="006E5412">
        <w:rPr>
          <w:rFonts w:ascii="Arial" w:hAnsi="Arial" w:cs="Arial"/>
        </w:rPr>
        <w:t>)</w:t>
      </w:r>
      <w:r w:rsidR="00242146" w:rsidRPr="006E5412">
        <w:rPr>
          <w:rFonts w:ascii="Arial" w:hAnsi="Arial" w:cs="Arial"/>
        </w:rPr>
        <w:t xml:space="preserve">, </w:t>
      </w:r>
      <w:r w:rsidR="00242146" w:rsidRPr="006E5412">
        <w:rPr>
          <w:rFonts w:ascii="Arial" w:hAnsi="Arial" w:cs="Arial"/>
          <w:i/>
        </w:rPr>
        <w:t>pvr2/eIF4E</w:t>
      </w:r>
      <w:r w:rsidR="002B5121">
        <w:rPr>
          <w:rFonts w:ascii="Arial" w:hAnsi="Arial" w:cs="Arial"/>
          <w:i/>
        </w:rPr>
        <w:t>1</w:t>
      </w:r>
      <w:r w:rsidR="00242146" w:rsidRPr="006E5412">
        <w:rPr>
          <w:rFonts w:ascii="Arial" w:hAnsi="Arial" w:cs="Arial"/>
          <w:i/>
        </w:rPr>
        <w:t xml:space="preserve"> </w:t>
      </w:r>
      <w:r w:rsidR="00242146" w:rsidRPr="006E5412">
        <w:rPr>
          <w:rFonts w:ascii="Arial" w:hAnsi="Arial" w:cs="Arial"/>
        </w:rPr>
        <w:t>concatenated introns</w:t>
      </w:r>
      <w:r w:rsidR="003327E9" w:rsidRPr="006E5412">
        <w:rPr>
          <w:rFonts w:ascii="Arial" w:hAnsi="Arial" w:cs="Arial"/>
        </w:rPr>
        <w:t xml:space="preserve"> (pvr2 introns)</w:t>
      </w:r>
      <w:r w:rsidR="00242146" w:rsidRPr="006E5412">
        <w:rPr>
          <w:rFonts w:ascii="Arial" w:hAnsi="Arial" w:cs="Arial"/>
        </w:rPr>
        <w:t xml:space="preserve">, full-length </w:t>
      </w:r>
      <w:r w:rsidR="00242146" w:rsidRPr="006E5412">
        <w:rPr>
          <w:rFonts w:ascii="Arial" w:hAnsi="Arial" w:cs="Arial"/>
          <w:i/>
        </w:rPr>
        <w:t>pvr2/eIF4E</w:t>
      </w:r>
      <w:r w:rsidR="002B5121">
        <w:rPr>
          <w:rFonts w:ascii="Arial" w:hAnsi="Arial" w:cs="Arial"/>
          <w:i/>
        </w:rPr>
        <w:t>1</w:t>
      </w:r>
      <w:r w:rsidR="00242146" w:rsidRPr="006E5412">
        <w:rPr>
          <w:rFonts w:ascii="Arial" w:hAnsi="Arial" w:cs="Arial"/>
        </w:rPr>
        <w:t xml:space="preserve"> gene (</w:t>
      </w:r>
      <w:r w:rsidR="003327E9" w:rsidRPr="006E5412">
        <w:rPr>
          <w:rFonts w:ascii="Arial" w:hAnsi="Arial" w:cs="Arial"/>
        </w:rPr>
        <w:t xml:space="preserve">full </w:t>
      </w:r>
      <w:bookmarkStart w:id="0" w:name="_GoBack"/>
      <w:bookmarkEnd w:id="0"/>
      <w:r w:rsidR="003327E9" w:rsidRPr="006E5412">
        <w:rPr>
          <w:rFonts w:ascii="Arial" w:hAnsi="Arial" w:cs="Arial"/>
        </w:rPr>
        <w:t>pvr2 gene</w:t>
      </w:r>
      <w:r w:rsidR="00242146" w:rsidRPr="006E5412">
        <w:rPr>
          <w:rFonts w:ascii="Arial" w:hAnsi="Arial" w:cs="Arial"/>
        </w:rPr>
        <w:t xml:space="preserve">), and individual </w:t>
      </w:r>
      <w:r w:rsidR="00242146" w:rsidRPr="006E5412">
        <w:rPr>
          <w:rFonts w:ascii="Arial" w:hAnsi="Arial" w:cs="Arial"/>
          <w:i/>
        </w:rPr>
        <w:t>pvr2/eIF4E</w:t>
      </w:r>
      <w:r w:rsidR="002B5121">
        <w:rPr>
          <w:rFonts w:ascii="Arial" w:hAnsi="Arial" w:cs="Arial"/>
          <w:i/>
        </w:rPr>
        <w:t>1</w:t>
      </w:r>
      <w:r w:rsidR="00242146" w:rsidRPr="006E5412">
        <w:rPr>
          <w:rFonts w:ascii="Arial" w:hAnsi="Arial" w:cs="Arial"/>
          <w:i/>
        </w:rPr>
        <w:t xml:space="preserve"> </w:t>
      </w:r>
      <w:r w:rsidR="00242146" w:rsidRPr="006E5412">
        <w:rPr>
          <w:rFonts w:ascii="Arial" w:hAnsi="Arial" w:cs="Arial"/>
        </w:rPr>
        <w:t>introns</w:t>
      </w:r>
      <w:r w:rsidR="003327E9" w:rsidRPr="006E5412">
        <w:rPr>
          <w:rFonts w:ascii="Arial" w:hAnsi="Arial" w:cs="Arial"/>
        </w:rPr>
        <w:t xml:space="preserve"> (pvr2 intron1 to pvr2 intron4).</w:t>
      </w:r>
    </w:p>
    <w:sectPr w:rsidR="000A38AB" w:rsidRPr="006E5412" w:rsidSect="000066DE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D6C62"/>
    <w:multiLevelType w:val="hybridMultilevel"/>
    <w:tmpl w:val="986CD1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184F6C"/>
    <w:multiLevelType w:val="hybridMultilevel"/>
    <w:tmpl w:val="CFDE0AA2"/>
    <w:lvl w:ilvl="0" w:tplc="38BCEC9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372418"/>
    <w:multiLevelType w:val="hybridMultilevel"/>
    <w:tmpl w:val="4544B2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B910D3"/>
    <w:multiLevelType w:val="hybridMultilevel"/>
    <w:tmpl w:val="D1066B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D8062F"/>
    <w:multiLevelType w:val="hybridMultilevel"/>
    <w:tmpl w:val="5F1C450E"/>
    <w:lvl w:ilvl="0" w:tplc="F29877EE">
      <w:start w:val="109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D415B9"/>
    <w:multiLevelType w:val="hybridMultilevel"/>
    <w:tmpl w:val="686EBC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731CB2"/>
    <w:multiLevelType w:val="hybridMultilevel"/>
    <w:tmpl w:val="2382AF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1E382E"/>
    <w:multiLevelType w:val="hybridMultilevel"/>
    <w:tmpl w:val="688E96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7"/>
  </w:num>
  <w:num w:numId="6">
    <w:abstractNumId w:val="2"/>
  </w:num>
  <w:num w:numId="7">
    <w:abstractNumId w:val="3"/>
  </w:num>
  <w:num w:numId="8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AVIR">
    <w15:presenceInfo w15:providerId="None" w15:userId="EAV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122"/>
    <w:rsid w:val="000066DE"/>
    <w:rsid w:val="00063F00"/>
    <w:rsid w:val="00075B04"/>
    <w:rsid w:val="000A38AB"/>
    <w:rsid w:val="000E5D2E"/>
    <w:rsid w:val="00131C0E"/>
    <w:rsid w:val="001A43AF"/>
    <w:rsid w:val="001B4F2E"/>
    <w:rsid w:val="001F0943"/>
    <w:rsid w:val="002160C2"/>
    <w:rsid w:val="00242146"/>
    <w:rsid w:val="00242699"/>
    <w:rsid w:val="00273C81"/>
    <w:rsid w:val="002B5121"/>
    <w:rsid w:val="002E5B8E"/>
    <w:rsid w:val="00315847"/>
    <w:rsid w:val="003327E9"/>
    <w:rsid w:val="00350957"/>
    <w:rsid w:val="00367294"/>
    <w:rsid w:val="003D3408"/>
    <w:rsid w:val="003E3DB1"/>
    <w:rsid w:val="004A4527"/>
    <w:rsid w:val="004D05AE"/>
    <w:rsid w:val="0058453C"/>
    <w:rsid w:val="005C72E4"/>
    <w:rsid w:val="005D4E42"/>
    <w:rsid w:val="005E0759"/>
    <w:rsid w:val="00643603"/>
    <w:rsid w:val="00652F16"/>
    <w:rsid w:val="00690DB3"/>
    <w:rsid w:val="00693638"/>
    <w:rsid w:val="00694B24"/>
    <w:rsid w:val="006C3350"/>
    <w:rsid w:val="006E5412"/>
    <w:rsid w:val="0070571E"/>
    <w:rsid w:val="00706B1A"/>
    <w:rsid w:val="0071414C"/>
    <w:rsid w:val="00717307"/>
    <w:rsid w:val="0081434C"/>
    <w:rsid w:val="00863809"/>
    <w:rsid w:val="008F7C03"/>
    <w:rsid w:val="0090189B"/>
    <w:rsid w:val="009053CC"/>
    <w:rsid w:val="00A16070"/>
    <w:rsid w:val="00AC7413"/>
    <w:rsid w:val="00AF36A8"/>
    <w:rsid w:val="00AF474B"/>
    <w:rsid w:val="00BD3153"/>
    <w:rsid w:val="00C36C6F"/>
    <w:rsid w:val="00C5287F"/>
    <w:rsid w:val="00CB2B02"/>
    <w:rsid w:val="00D3327B"/>
    <w:rsid w:val="00D434DA"/>
    <w:rsid w:val="00DE6122"/>
    <w:rsid w:val="00F5671F"/>
    <w:rsid w:val="00FA4D81"/>
    <w:rsid w:val="00FA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52F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2F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2F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2F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2F1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2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F1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94B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52F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2F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2F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2F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2F1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2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F1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94B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7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36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s</dc:creator>
  <cp:lastModifiedBy>FGARENAL</cp:lastModifiedBy>
  <cp:revision>2</cp:revision>
  <dcterms:created xsi:type="dcterms:W3CDTF">2016-05-06T07:58:00Z</dcterms:created>
  <dcterms:modified xsi:type="dcterms:W3CDTF">2016-05-06T07:58:00Z</dcterms:modified>
</cp:coreProperties>
</file>